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ADB" w:rsidRDefault="008C3ADB" w:rsidP="008C3ADB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2"/>
          <w:szCs w:val="12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D1F312" wp14:editId="0B66DBB3">
                <wp:simplePos x="0" y="0"/>
                <wp:positionH relativeFrom="column">
                  <wp:posOffset>4988169</wp:posOffset>
                </wp:positionH>
                <wp:positionV relativeFrom="paragraph">
                  <wp:posOffset>310857</wp:posOffset>
                </wp:positionV>
                <wp:extent cx="953770" cy="240323"/>
                <wp:effectExtent l="0" t="0" r="17780" b="266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240323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47000"/>
                          </a:srgbClr>
                        </a:solidFill>
                        <a:ln w="2540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:rsidR="008C3ADB" w:rsidRPr="00FE0C3B" w:rsidRDefault="008C3ADB" w:rsidP="008C3AD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E0C3B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Unstable N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392.75pt;margin-top:24.5pt;width:75.1pt;height:18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" fillcolor="red" strokecolor="red" strokeweight="2pt">
                <v:fill opacity="30840f"/>
                <v:textbox>
                  <w:txbxContent>
                    <w:p w:rsidR="008C3ADB" w:rsidRPr="00FE0C3B" w:rsidRDefault="008C3ADB" w:rsidP="008C3ADB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FE0C3B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Unstable NB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2"/>
          <w:szCs w:val="12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07138F" wp14:editId="1E860AE6">
                <wp:simplePos x="0" y="0"/>
                <wp:positionH relativeFrom="column">
                  <wp:posOffset>5327898</wp:posOffset>
                </wp:positionH>
                <wp:positionV relativeFrom="paragraph">
                  <wp:posOffset>107011</wp:posOffset>
                </wp:positionV>
                <wp:extent cx="1160891" cy="206540"/>
                <wp:effectExtent l="0" t="0" r="1270" b="31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891" cy="206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C3ADB" w:rsidRPr="00F830E8" w:rsidRDefault="008C3ADB" w:rsidP="008C3AD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gramStart"/>
                            <w:r w:rsidRPr="00F830E8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tra</w:t>
                            </w:r>
                            <w:proofErr w:type="gramEnd"/>
                            <w:r w:rsidRPr="00F830E8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disulf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27" type="#_x0000_t202" style="position:absolute;left:0;text-align:left;margin-left:419.5pt;margin-top:8.45pt;width:91.4pt;height:1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" fillcolor="white [3201]" stroked="f" strokeweight=".5pt">
                <v:textbox>
                  <w:txbxContent>
                    <w:p w:rsidR="008C3ADB" w:rsidRPr="00F830E8" w:rsidRDefault="008C3ADB" w:rsidP="008C3ADB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gramStart"/>
                      <w:r w:rsidRPr="00F830E8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tra</w:t>
                      </w:r>
                      <w:proofErr w:type="gramEnd"/>
                      <w:r w:rsidRPr="00F830E8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disulfide</w:t>
                      </w:r>
                    </w:p>
                  </w:txbxContent>
                </v:textbox>
              </v:shape>
            </w:pict>
          </mc:Fallback>
        </mc:AlternateContent>
      </w:r>
      <w:r w:rsidRPr="008F12DD">
        <w:rPr>
          <w:rFonts w:ascii="Arial" w:hAnsi="Arial" w:cs="Arial"/>
          <w:sz w:val="16"/>
          <w:szCs w:val="16"/>
        </w:rPr>
        <w:t xml:space="preserve">Table 1: framework sequence variability (compared to consensus sequence) across stable and unstable </w:t>
      </w:r>
      <w:proofErr w:type="spellStart"/>
      <w:r w:rsidRPr="008F12DD">
        <w:rPr>
          <w:rFonts w:ascii="Arial" w:hAnsi="Arial" w:cs="Arial"/>
          <w:sz w:val="16"/>
          <w:szCs w:val="16"/>
        </w:rPr>
        <w:t>nanobodies</w:t>
      </w:r>
      <w:proofErr w:type="spellEnd"/>
    </w:p>
    <w:tbl>
      <w:tblPr>
        <w:tblpPr w:leftFromText="180" w:rightFromText="180" w:vertAnchor="text" w:horzAnchor="margin" w:tblpXSpec="center" w:tblpY="97"/>
        <w:tblW w:w="9990" w:type="dxa"/>
        <w:tblLook w:val="04A0" w:firstRow="1" w:lastRow="0" w:firstColumn="1" w:lastColumn="0" w:noHBand="0" w:noVBand="1"/>
      </w:tblPr>
      <w:tblGrid>
        <w:gridCol w:w="637"/>
        <w:gridCol w:w="7373"/>
        <w:gridCol w:w="900"/>
        <w:gridCol w:w="1080"/>
      </w:tblGrid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IMGT #                                                                           11111-11111111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11111111222222222-34444444444555555-666677777777778888888888999999999900000-11222222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12345678901234567890123456-90123456789012345-678901234567890123456789012345678901234-89012345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MAQVQLQESGG-GLVQAGGSLRLSCAAS-MGWFRQAPGKEREFVAA-TYYADSVKGRFTISRDNAKNTVYLQMNSLKPEDTAVYYC-WGQGTQVTV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noProof/>
                <w:color w:val="000000"/>
                <w:sz w:val="12"/>
                <w:szCs w:val="1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B3069A" wp14:editId="1D10F63F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-444500</wp:posOffset>
                      </wp:positionV>
                      <wp:extent cx="365125" cy="95250"/>
                      <wp:effectExtent l="0" t="0" r="15875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12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4.15pt;margin-top:-35pt;width:28.75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" fillcolor="yellow" strokecolor="black [3213]" strokeweight=".5pt"/>
                  </w:pict>
                </mc:Fallback>
              </mc:AlternateContent>
            </w: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nim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CDR3 length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ZKQ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T V      G  W ST- T                R  L                 -R P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K1K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A   P           - R Y         W  G-SS E            D R                    -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8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K7U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T      -                 -LF     N           R  T             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CFI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S V      GL W SG- S TAP              IL       R         -R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LGP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T  -    P    T    G -I          H WLVC- V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V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A            L     D  GI   -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MQS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D         -I        Q   G SC- I    A       S   E                  V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ZV5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S    E         -I         D  G VF-              Q                    S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2P42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             G   - L              KG        D        T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V0A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P           - S V     EGF W SS-AWDG  A     T   D    L    SN Q    G    -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QKX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Y      Q  L   - N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N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  A                 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EU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       K  Y   -     IA              L    D            -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X7C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   P           -   Y      Q  L  S- N            G                        -R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R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KXV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T P            - S Y R    G D  SG- T V   A      QG     A    D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M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LHJ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   Y         L  T-SN            G       S                -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OCL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P         VD - A              T-                  R                    -  R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EM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E  -          Q    GY-LN G F                    SN  S   G  F -  K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EN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T  -   Y     SK     H- EF                T  D                -  K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5IV0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P    T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T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-I            G SC-             FMN   D               I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KXQ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S 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-V            G   -  S         L Q  N                GI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HEM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         P      T-   RN                      NM 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LAJ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P           -I            G SC-                                       -Y K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C58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G  -         A   G  C-S  S   R      Q    T AF L S        I   -A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KML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         G     S-SD T                 M     N       T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KRM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K E    - S  T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T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-               SG- G                    D            I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2X6M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G  V    - S              -      R      G  R- A      D         E                I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8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6X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T  -             G  C-S             Q    D  F R          I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8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K74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Y V R    GL W SM- K  E                L       TS        -K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9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GRWf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E   V    -    P           -I            G SC-                  ES                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9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6W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   -             G  C-VN            Q S  K L  E          L S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9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I13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A         -I                - V GE  E        I    MN    V R     N   -  R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S10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             S- R    A       K       S   DN N D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G6V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S              -             G  T-   G          Q                    I   -R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KXT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A   - S              -   Y       C LS R-AN                A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D         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RJC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E    A   - S    Q       T -             G  V- A     Q  L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  M   -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JBC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T           -             G  G-A             Q K                  I   -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I0C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E  - A           G   -P             Q     RM       E     M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LGS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S      - A              S-   L                AL     N           -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2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QGY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I            G SC-   P        A S K   M                  -  K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2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W6Y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   - A    V      G  S-                      S            T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2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4HEP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   P        E  -I            G SY-  V    T      S               L        -  K  L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3G9A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     - S              - A         C L SN- T  G           D         VN  S    R   -  K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9C0006"/>
                <w:sz w:val="12"/>
                <w:szCs w:val="12"/>
              </w:rPr>
              <w:t>1JTP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 A   - S              -             G   -              Q         L    E     I   -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IMGT #                                                                           11111-11111111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noProof/>
                <w:color w:val="000000"/>
                <w:sz w:val="12"/>
                <w:szCs w:val="1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C3A07C" wp14:editId="21F08778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-43180</wp:posOffset>
                      </wp:positionV>
                      <wp:extent cx="953770" cy="249555"/>
                      <wp:effectExtent l="0" t="0" r="17780" b="1714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3770" cy="2495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>
                                  <a:alpha val="47000"/>
                                </a:srgbClr>
                              </a:solidFill>
                              <a:ln w="2540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C3ADB" w:rsidRPr="00FE0C3B" w:rsidRDefault="008C3ADB" w:rsidP="008C3AD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E0C3B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table NB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5" o:spid="_x0000_s1028" type="#_x0000_t202" style="position:absolute;left:0;text-align:left;margin-left:1.9pt;margin-top:-3.4pt;width:75.1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" fillcolor="#00b050" strokecolor="#00b050" strokeweight="2pt">
                      <v:fill opacity="30840f"/>
                      <v:textbox>
                        <w:txbxContent>
                          <w:p w:rsidR="008C3ADB" w:rsidRPr="00FE0C3B" w:rsidRDefault="008C3ADB" w:rsidP="008C3AD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E0C3B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table NB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11111111222222222-34444444444555555-666677777777778888888888999999999900000-11222222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12345678901234567890123456-90123456789012345-678901234567890123456789012345678901234-89012345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 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MAQVQLQESGG-GLVQAGGSLRLSCAAS-MGWFRQAPGKEREFVAA-TYYADSVKGRFTISRDNAKNTVYLQMNSLKPEDTAVYYC-WGQGTQVTV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nim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CDR3 length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2XT1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 A Y      A  LI  - V D         T  DD  IL     D       M   -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X7F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   P           - A Y  G  EQ  L  V- D                  M   L SN R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ORZ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Y      Q  L  F- D P             V                     - S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EIG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K  - T Y         L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- MTV             VQ     E  N  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CDG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A Y  T   Q  RI I- N V            D    M       I         -  R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3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LGR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P      H    -TC Y  GT  Q  L   -                     ID    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3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M3K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  Y  D   G  L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- T  G                   E S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4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3P0G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Y      Q  L   - N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N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  A                    -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C57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S  - S V RV   GL W  G-AH R                ML    S   SD  GL   -SS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WGV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AN Y  P  MQ  L  T-AN              R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R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    G    -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5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2BSE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T  -      LA   P L V -            V   SG                 I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GRWh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E   V    -                -V                -P       D                    R       L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IOS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D       V -I                -   GR M   CAA         A  L 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NBX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A             - A    P          -                                    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NC2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                 -PN               S   Q              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P2C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V -   Y      Q     S- N R                                   -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QO1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      R    L Q-    E   D T             E  N NAD  GI F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6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1OP9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S     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-S            G   -              Q                    M   -      E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3EBA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S     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-S         GL W   -              Q                    M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AQ1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             G-   GA M                    G A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GFT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T  P    K   S A-         Q      G-Q                 M A       V A     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NBZ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K E    -                -VA       A      V-                   V       N  R      F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7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1ZVH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S              -L            G   -P           V L   E                L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8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GRWe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E   V    -    P           -IA           G SG-A             S              R         -  K  L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18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1ZVY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D   V    - S              - T        A  G   -   T          Q K   MA  R D V S    I T -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rome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3RJQ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T  -                 - D         A  K     A         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DK3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   -                 -   T                  E    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N1H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A  K      -                 - K         A     D    W R           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TVS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   -                -V        L      T- H                         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0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EIZ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T  -      T          - L          M                          -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1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FHB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         E  -            D   V-      A                            I   -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2</w:t>
            </w:r>
          </w:p>
        </w:tc>
      </w:tr>
      <w:tr w:rsidR="008C3ADB" w:rsidRPr="00F72F53" w:rsidTr="00234135">
        <w:trPr>
          <w:trHeight w:val="86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LHQ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V T  - T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T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S  -                 -   R        V           HL    L    A   -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lp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2</w:t>
            </w:r>
          </w:p>
        </w:tc>
      </w:tr>
      <w:tr w:rsidR="008C3ADB" w:rsidRPr="00F72F53" w:rsidTr="00234135">
        <w:trPr>
          <w:trHeight w:val="58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b/>
                <w:bCs/>
                <w:color w:val="006100"/>
                <w:sz w:val="12"/>
                <w:szCs w:val="12"/>
              </w:rPr>
              <w:t>4KRO</w:t>
            </w:r>
          </w:p>
        </w:tc>
        <w:tc>
          <w:tcPr>
            <w:tcW w:w="7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-    P           -          Q      -   T               </w:t>
            </w:r>
            <w:proofErr w:type="spellStart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T</w:t>
            </w:r>
            <w:proofErr w:type="spellEnd"/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 xml:space="preserve">                   -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ADB" w:rsidRPr="00146897" w:rsidRDefault="008C3ADB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146897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23</w:t>
            </w:r>
          </w:p>
        </w:tc>
      </w:tr>
    </w:tbl>
    <w:p w:rsidR="008C3ADB" w:rsidRPr="006E4E3F" w:rsidRDefault="008C3ADB" w:rsidP="008C3ADB">
      <w:pPr>
        <w:spacing w:line="240" w:lineRule="auto"/>
        <w:rPr>
          <w:rFonts w:ascii="Arial" w:hAnsi="Arial" w:cs="Arial"/>
          <w:sz w:val="16"/>
          <w:szCs w:val="16"/>
        </w:rPr>
      </w:pPr>
      <w:r w:rsidRPr="0037445E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all </w:t>
      </w:r>
      <w:proofErr w:type="spellStart"/>
      <w:r>
        <w:rPr>
          <w:rFonts w:ascii="Arial" w:hAnsi="Arial" w:cs="Arial"/>
          <w:sz w:val="16"/>
          <w:szCs w:val="16"/>
        </w:rPr>
        <w:t>nanobodies</w:t>
      </w:r>
      <w:proofErr w:type="spellEnd"/>
      <w:r>
        <w:rPr>
          <w:rFonts w:ascii="Arial" w:hAnsi="Arial" w:cs="Arial"/>
          <w:sz w:val="16"/>
          <w:szCs w:val="16"/>
        </w:rPr>
        <w:t xml:space="preserve"> contain a conserved set of </w:t>
      </w:r>
      <w:proofErr w:type="spellStart"/>
      <w:r>
        <w:rPr>
          <w:rFonts w:ascii="Arial" w:hAnsi="Arial" w:cs="Arial"/>
          <w:sz w:val="16"/>
          <w:szCs w:val="16"/>
        </w:rPr>
        <w:t>cysteines</w:t>
      </w:r>
      <w:proofErr w:type="spellEnd"/>
      <w:r>
        <w:rPr>
          <w:rFonts w:ascii="Arial" w:hAnsi="Arial" w:cs="Arial"/>
          <w:sz w:val="16"/>
          <w:szCs w:val="16"/>
        </w:rPr>
        <w:t xml:space="preserve"> that normally forms a disulfide bond through the hydrophobic core of the </w:t>
      </w:r>
      <w:proofErr w:type="spellStart"/>
      <w:r>
        <w:rPr>
          <w:rFonts w:ascii="Arial" w:hAnsi="Arial" w:cs="Arial"/>
          <w:sz w:val="16"/>
          <w:szCs w:val="16"/>
        </w:rPr>
        <w:t>nanobody</w:t>
      </w:r>
      <w:proofErr w:type="spellEnd"/>
      <w:r>
        <w:rPr>
          <w:rFonts w:ascii="Arial" w:hAnsi="Arial" w:cs="Arial"/>
          <w:sz w:val="16"/>
          <w:szCs w:val="16"/>
        </w:rPr>
        <w:t xml:space="preserve"> (23Cys and 104Cys). Highlighted in yellow, “extra disulfide bond” refers to </w:t>
      </w:r>
      <w:proofErr w:type="spellStart"/>
      <w:r>
        <w:rPr>
          <w:rFonts w:ascii="Arial" w:hAnsi="Arial" w:cs="Arial"/>
          <w:sz w:val="16"/>
          <w:szCs w:val="16"/>
        </w:rPr>
        <w:t>nanobodies</w:t>
      </w:r>
      <w:proofErr w:type="spellEnd"/>
      <w:r>
        <w:rPr>
          <w:rFonts w:ascii="Arial" w:hAnsi="Arial" w:cs="Arial"/>
          <w:sz w:val="16"/>
          <w:szCs w:val="16"/>
        </w:rPr>
        <w:t xml:space="preserve"> with an additional pair of </w:t>
      </w:r>
      <w:proofErr w:type="spellStart"/>
      <w:r>
        <w:rPr>
          <w:rFonts w:ascii="Arial" w:hAnsi="Arial" w:cs="Arial"/>
          <w:sz w:val="16"/>
          <w:szCs w:val="16"/>
        </w:rPr>
        <w:t>cysteines</w:t>
      </w:r>
      <w:proofErr w:type="spellEnd"/>
      <w:r>
        <w:rPr>
          <w:rFonts w:ascii="Arial" w:hAnsi="Arial" w:cs="Arial"/>
          <w:sz w:val="16"/>
          <w:szCs w:val="16"/>
        </w:rPr>
        <w:t xml:space="preserve">, one of which is always located in </w:t>
      </w:r>
      <w:proofErr w:type="gramStart"/>
      <w:r>
        <w:rPr>
          <w:rFonts w:ascii="Arial" w:hAnsi="Arial" w:cs="Arial"/>
          <w:sz w:val="16"/>
          <w:szCs w:val="16"/>
        </w:rPr>
        <w:t>CDR3, that</w:t>
      </w:r>
      <w:proofErr w:type="gramEnd"/>
      <w:r>
        <w:rPr>
          <w:rFonts w:ascii="Arial" w:hAnsi="Arial" w:cs="Arial"/>
          <w:sz w:val="16"/>
          <w:szCs w:val="16"/>
        </w:rPr>
        <w:t xml:space="preserve"> normally forms a disulfide bond that impacts CDR3 conformation. </w:t>
      </w:r>
    </w:p>
    <w:p w:rsidR="003D7CD4" w:rsidRDefault="003D7CD4">
      <w:bookmarkStart w:id="0" w:name="_GoBack"/>
      <w:bookmarkEnd w:id="0"/>
    </w:p>
    <w:sectPr w:rsidR="003D7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ADB"/>
    <w:rsid w:val="003D7CD4"/>
    <w:rsid w:val="008C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AD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AD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9</Words>
  <Characters>8547</Characters>
  <Application>Microsoft Office Word</Application>
  <DocSecurity>0</DocSecurity>
  <Lines>71</Lines>
  <Paragraphs>20</Paragraphs>
  <ScaleCrop>false</ScaleCrop>
  <Company/>
  <LinksUpToDate>false</LinksUpToDate>
  <CharactersWithSpaces>10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11-14T10:50:00Z</dcterms:created>
  <dcterms:modified xsi:type="dcterms:W3CDTF">2022-11-14T10:50:00Z</dcterms:modified>
</cp:coreProperties>
</file>